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8ABE3" w14:textId="77777777" w:rsidR="00F32D28" w:rsidRDefault="00DB02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3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. th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fit performance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of two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prognositc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 prediction models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in TCGA.</w:t>
      </w:r>
    </w:p>
    <w:tbl>
      <w:tblPr>
        <w:tblW w:w="80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60"/>
        <w:gridCol w:w="1274"/>
        <w:gridCol w:w="1274"/>
        <w:gridCol w:w="1889"/>
        <w:gridCol w:w="1461"/>
      </w:tblGrid>
      <w:tr w:rsidR="00F32D28" w14:paraId="4A6BC01F" w14:textId="77777777">
        <w:trPr>
          <w:trHeight w:val="58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68467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Mode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06C00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AIC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7C9C3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BIC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15361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Log-Likelihood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1F7B7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C-index</w:t>
            </w:r>
          </w:p>
        </w:tc>
      </w:tr>
      <w:tr w:rsidR="00F32D28" w14:paraId="2C68FB33" w14:textId="77777777">
        <w:trPr>
          <w:trHeight w:val="58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36D2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Full Mode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A444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1251.2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A6D6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1268.26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C11D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-619.6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1372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0.680</w:t>
            </w:r>
          </w:p>
        </w:tc>
      </w:tr>
      <w:tr w:rsidR="00F32D28" w14:paraId="3C819E36" w14:textId="77777777">
        <w:trPr>
          <w:trHeight w:val="581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681E4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Stepwise Mode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59E2E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1247.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D278E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1258.9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FC0B4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-619.7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8F37B" w14:textId="77777777" w:rsidR="00F32D28" w:rsidRDefault="00DB0203">
            <w:pPr>
              <w:pStyle w:val="HTML"/>
              <w:widowControl/>
              <w:wordWrap w:val="0"/>
              <w:spacing w:line="480" w:lineRule="auto"/>
              <w:rPr>
                <w:rFonts w:ascii="Times New Roman" w:eastAsiaTheme="minorEastAsia" w:hAnsi="Times New Roman" w:hint="default"/>
                <w:color w:val="000000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0.683</w:t>
            </w:r>
          </w:p>
        </w:tc>
      </w:tr>
    </w:tbl>
    <w:p w14:paraId="7FBD00BB" w14:textId="77777777" w:rsidR="00F32D28" w:rsidRDefault="00DB020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IC, Akaike Information </w:t>
      </w:r>
      <w:r>
        <w:rPr>
          <w:rFonts w:ascii="Times New Roman" w:hAnsi="Times New Roman" w:cs="Times New Roman" w:hint="eastAsia"/>
          <w:sz w:val="24"/>
        </w:rPr>
        <w:t>Criterion; BIC, Bayesian Information Criterion; C-index, Concordance Index.</w:t>
      </w:r>
    </w:p>
    <w:p w14:paraId="02B8F2CB" w14:textId="77777777" w:rsidR="00F32D28" w:rsidRDefault="00F32D28">
      <w:pPr>
        <w:spacing w:line="480" w:lineRule="auto"/>
        <w:rPr>
          <w:rFonts w:ascii="Times New Roman" w:hAnsi="Times New Roman" w:cs="Times New Roman"/>
          <w:sz w:val="24"/>
        </w:rPr>
      </w:pPr>
    </w:p>
    <w:p w14:paraId="54DDAFD6" w14:textId="77777777" w:rsidR="00F32D28" w:rsidRDefault="00F32D28">
      <w:pPr>
        <w:spacing w:line="480" w:lineRule="auto"/>
        <w:rPr>
          <w:rFonts w:ascii="Times New Roman" w:hAnsi="Times New Roman" w:cs="Times New Roman"/>
          <w:sz w:val="24"/>
        </w:rPr>
      </w:pPr>
    </w:p>
    <w:p w14:paraId="6E3C46CE" w14:textId="77777777" w:rsidR="00F32D28" w:rsidRDefault="00F32D2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F32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5C632" w14:textId="77777777" w:rsidR="00DB0203" w:rsidRDefault="00DB0203" w:rsidP="00A150EB">
      <w:r>
        <w:separator/>
      </w:r>
    </w:p>
  </w:endnote>
  <w:endnote w:type="continuationSeparator" w:id="0">
    <w:p w14:paraId="66BDE89F" w14:textId="77777777" w:rsidR="00DB0203" w:rsidRDefault="00DB0203" w:rsidP="00A1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BB162" w14:textId="77777777" w:rsidR="00DB0203" w:rsidRDefault="00DB0203" w:rsidP="00A150EB">
      <w:r>
        <w:separator/>
      </w:r>
    </w:p>
  </w:footnote>
  <w:footnote w:type="continuationSeparator" w:id="0">
    <w:p w14:paraId="31AF491C" w14:textId="77777777" w:rsidR="00DB0203" w:rsidRDefault="00DB0203" w:rsidP="00A15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72568"/>
    <w:rsid w:val="000B3989"/>
    <w:rsid w:val="00172A27"/>
    <w:rsid w:val="0053125B"/>
    <w:rsid w:val="005A72CD"/>
    <w:rsid w:val="006C3158"/>
    <w:rsid w:val="00815E65"/>
    <w:rsid w:val="00A150EB"/>
    <w:rsid w:val="00AD2034"/>
    <w:rsid w:val="00D32469"/>
    <w:rsid w:val="00D872D9"/>
    <w:rsid w:val="00DB0203"/>
    <w:rsid w:val="00F32D28"/>
    <w:rsid w:val="0FB62343"/>
    <w:rsid w:val="26351FC0"/>
    <w:rsid w:val="5B7A3E47"/>
    <w:rsid w:val="633E0BFD"/>
    <w:rsid w:val="68AA0AC0"/>
    <w:rsid w:val="6B812BCE"/>
    <w:rsid w:val="6EFE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D556B7"/>
  <w15:docId w15:val="{715B0B48-8B55-4018-9258-AFFE8699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ONGYU DING</cp:lastModifiedBy>
  <cp:revision>3</cp:revision>
  <dcterms:created xsi:type="dcterms:W3CDTF">2026-03-18T01:53:00Z</dcterms:created>
  <dcterms:modified xsi:type="dcterms:W3CDTF">2026-03-1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WNiOWJjNjIyYWQ1NDJiZmIxMTM2MzFjZmY3ZDIzZDgiLCJ1c2VySWQiOiIxNTY1MjA2MzkxIn0=</vt:lpwstr>
  </property>
  <property fmtid="{D5CDD505-2E9C-101B-9397-08002B2CF9AE}" pid="4" name="ICV">
    <vt:lpwstr>8F64148C94564EF790A6AFDF76132A9F_12</vt:lpwstr>
  </property>
</Properties>
</file>